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3860"/>
        <w:gridCol w:w="3685"/>
      </w:tblGrid>
      <w:tr w:rsidR="00090E32" w:rsidTr="003B4D98">
        <w:tc>
          <w:tcPr>
            <w:tcW w:w="8613" w:type="dxa"/>
            <w:gridSpan w:val="3"/>
            <w:tcBorders>
              <w:bottom w:val="single" w:sz="12" w:space="0" w:color="auto"/>
            </w:tcBorders>
          </w:tcPr>
          <w:p w:rsidR="00610246" w:rsidRDefault="008D79E7" w:rsidP="008D79E7">
            <w:pPr>
              <w:ind w:left="1205" w:hangingChars="500" w:hanging="1205"/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2</w:t>
            </w:r>
            <w:r w:rsidR="00090E32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. </w:t>
            </w:r>
            <w:r w:rsidR="00090E32" w:rsidRPr="00FE11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090E32" w:rsidRPr="007A05FB">
              <w:rPr>
                <w:rFonts w:ascii="Times New Roman" w:hAnsi="Times New Roman" w:cs="Times New Roman"/>
                <w:b/>
                <w:sz w:val="24"/>
                <w:szCs w:val="24"/>
              </w:rPr>
              <w:t>Primers sequences used for RT-</w:t>
            </w:r>
            <w:r w:rsidR="00D210A5" w:rsidRPr="007A05FB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90E32" w:rsidRPr="007A05FB">
              <w:rPr>
                <w:rFonts w:ascii="Times New Roman" w:hAnsi="Times New Roman" w:cs="Times New Roman"/>
                <w:b/>
                <w:sz w:val="24"/>
                <w:szCs w:val="24"/>
              </w:rPr>
              <w:t>PCR in</w:t>
            </w:r>
            <w:r w:rsidR="00090E32" w:rsidRPr="00FC76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10246" w:rsidRPr="00FC76D9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mouse </w:t>
            </w:r>
            <w:r w:rsidR="00610246" w:rsidRPr="00FC76D9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  <w:r w:rsidR="00610246">
              <w:rPr>
                <w:rFonts w:ascii="Times New Roman" w:hAnsi="Times New Roman" w:cs="Times New Roman"/>
                <w:b/>
                <w:sz w:val="24"/>
                <w:szCs w:val="24"/>
              </w:rPr>
              <w:t>ipose</w:t>
            </w:r>
          </w:p>
          <w:p w:rsidR="00090E32" w:rsidRPr="00090E32" w:rsidRDefault="008D79E7" w:rsidP="00610246">
            <w:pPr>
              <w:ind w:left="1205" w:hangingChars="500" w:hanging="1205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ssue,</w:t>
            </w:r>
            <w:r w:rsidR="00610246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7A05FB">
              <w:rPr>
                <w:rFonts w:ascii="Times New Roman" w:hAnsi="Times New Roman" w:cs="Times New Roman"/>
                <w:b/>
                <w:sz w:val="24"/>
                <w:szCs w:val="24"/>
              </w:rPr>
              <w:t>liver and</w:t>
            </w:r>
            <w:r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FE112E" w:rsidRPr="007A05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eletal muscle </w:t>
            </w:r>
          </w:p>
        </w:tc>
      </w:tr>
      <w:tr w:rsidR="00834654" w:rsidTr="003B4D98"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34654" w:rsidRDefault="00834654" w:rsidP="00FE3C0F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34654" w:rsidRDefault="00834654" w:rsidP="00FE3C0F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34654" w:rsidRDefault="00834654" w:rsidP="003B4D98">
            <w:pPr>
              <w:ind w:firstLineChars="250" w:firstLine="600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34654" w:rsidTr="003B4D98">
        <w:tc>
          <w:tcPr>
            <w:tcW w:w="1068" w:type="dxa"/>
            <w:tcBorders>
              <w:top w:val="single" w:sz="12" w:space="0" w:color="auto"/>
            </w:tcBorders>
            <w:hideMark/>
          </w:tcPr>
          <w:p w:rsidR="00834654" w:rsidRPr="00F41E8C" w:rsidRDefault="00834654" w:rsidP="007A05FB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bookmarkStart w:id="0" w:name="OLE_LINK123"/>
            <w:bookmarkStart w:id="1" w:name="OLE_LINK124"/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bookmarkEnd w:id="0"/>
            <w:bookmarkEnd w:id="1"/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pia</w:t>
            </w:r>
          </w:p>
        </w:tc>
        <w:tc>
          <w:tcPr>
            <w:tcW w:w="3860" w:type="dxa"/>
            <w:tcBorders>
              <w:top w:val="single" w:sz="12" w:space="0" w:color="auto"/>
            </w:tcBorders>
            <w:hideMark/>
          </w:tcPr>
          <w:p w:rsidR="00834654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GACCAAACACAAACGG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hideMark/>
          </w:tcPr>
          <w:p w:rsidR="00834654" w:rsidRDefault="00834654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GGACCCAAAACGCTC</w:t>
            </w:r>
          </w:p>
        </w:tc>
      </w:tr>
      <w:tr w:rsidR="00834654" w:rsidTr="003B4D98">
        <w:tc>
          <w:tcPr>
            <w:tcW w:w="1068" w:type="dxa"/>
            <w:hideMark/>
          </w:tcPr>
          <w:p w:rsidR="00834654" w:rsidRDefault="0092332D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 w:rsidRPr="00A7022A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860" w:type="dxa"/>
            <w:hideMark/>
          </w:tcPr>
          <w:p w:rsidR="00834654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AACCCTAAGGCCAACC</w:t>
            </w:r>
          </w:p>
        </w:tc>
        <w:tc>
          <w:tcPr>
            <w:tcW w:w="3685" w:type="dxa"/>
            <w:hideMark/>
          </w:tcPr>
          <w:p w:rsidR="00834654" w:rsidRDefault="00834654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ATGGCTGGGGTGTTGA</w:t>
            </w:r>
          </w:p>
        </w:tc>
      </w:tr>
      <w:tr w:rsidR="00834654" w:rsidTr="003B4D98">
        <w:tc>
          <w:tcPr>
            <w:tcW w:w="1068" w:type="dxa"/>
            <w:hideMark/>
          </w:tcPr>
          <w:p w:rsidR="00834654" w:rsidRPr="00F41E8C" w:rsidRDefault="00834654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gc1</w:t>
            </w:r>
            <w:r w:rsidR="00F41E8C" w:rsidRPr="00F41E8C">
              <w:rPr>
                <w:rFonts w:ascii="Times New Roman" w:eastAsia="宋体" w:hAnsi="Times New Roman" w:cs="Times New Roman"/>
                <w:i/>
                <w:szCs w:val="21"/>
              </w:rPr>
              <w:t>α</w:t>
            </w:r>
          </w:p>
        </w:tc>
        <w:tc>
          <w:tcPr>
            <w:tcW w:w="3860" w:type="dxa"/>
            <w:hideMark/>
          </w:tcPr>
          <w:p w:rsidR="00834654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ACGCAGGTCGAACGAAAC</w:t>
            </w:r>
          </w:p>
        </w:tc>
        <w:tc>
          <w:tcPr>
            <w:tcW w:w="3685" w:type="dxa"/>
            <w:hideMark/>
          </w:tcPr>
          <w:p w:rsidR="00834654" w:rsidRDefault="00834654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GAAGCAGGGTCAAAATCG</w:t>
            </w:r>
          </w:p>
        </w:tc>
      </w:tr>
      <w:tr w:rsidR="00834654" w:rsidTr="003B4D98">
        <w:tc>
          <w:tcPr>
            <w:tcW w:w="1068" w:type="dxa"/>
            <w:hideMark/>
          </w:tcPr>
          <w:p w:rsidR="00834654" w:rsidRDefault="0039150D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Z</w:t>
            </w:r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ag</w:t>
            </w:r>
          </w:p>
          <w:p w:rsidR="002C088C" w:rsidRPr="002C088C" w:rsidRDefault="002C088C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U</w:t>
            </w:r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cp</w:t>
            </w:r>
            <w:r w:rsidR="00F41E8C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1</w:t>
            </w:r>
          </w:p>
        </w:tc>
        <w:tc>
          <w:tcPr>
            <w:tcW w:w="3860" w:type="dxa"/>
            <w:hideMark/>
          </w:tcPr>
          <w:p w:rsidR="002C088C" w:rsidRPr="002C088C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2C088C">
              <w:rPr>
                <w:rFonts w:ascii="Times New Roman" w:hAnsi="Times New Roman" w:cs="Times New Roman"/>
                <w:szCs w:val="21"/>
              </w:rPr>
              <w:t>CAAGGACACTACAGGGTCTCA</w:t>
            </w:r>
          </w:p>
          <w:p w:rsidR="002C088C" w:rsidRPr="002C088C" w:rsidRDefault="002C088C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2C088C">
              <w:rPr>
                <w:rFonts w:ascii="Times New Roman" w:hAnsi="Times New Roman" w:cs="Times New Roman"/>
                <w:szCs w:val="21"/>
              </w:rPr>
              <w:t>TCTCTGCCAGGACAGTACCCAA</w:t>
            </w:r>
          </w:p>
        </w:tc>
        <w:tc>
          <w:tcPr>
            <w:tcW w:w="3685" w:type="dxa"/>
            <w:hideMark/>
          </w:tcPr>
          <w:p w:rsidR="00834654" w:rsidRPr="002C088C" w:rsidRDefault="00834654" w:rsidP="003B4D98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2C088C">
              <w:rPr>
                <w:rFonts w:ascii="Times New Roman" w:hAnsi="Times New Roman" w:cs="Times New Roman"/>
                <w:szCs w:val="21"/>
              </w:rPr>
              <w:t>AATCCTCTCCGTCGTAGGCAT</w:t>
            </w:r>
          </w:p>
          <w:p w:rsidR="002C088C" w:rsidRPr="002C088C" w:rsidRDefault="002C088C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2C088C">
              <w:rPr>
                <w:rFonts w:ascii="Times New Roman" w:hAnsi="Times New Roman" w:cs="Times New Roman"/>
                <w:szCs w:val="21"/>
              </w:rPr>
              <w:t>GAGTCGCAGAAAAGAAGCCACAA</w:t>
            </w:r>
          </w:p>
        </w:tc>
        <w:bookmarkStart w:id="2" w:name="_GoBack"/>
        <w:bookmarkEnd w:id="2"/>
      </w:tr>
      <w:tr w:rsidR="00834654" w:rsidTr="003B4D98">
        <w:tc>
          <w:tcPr>
            <w:tcW w:w="1068" w:type="dxa"/>
            <w:hideMark/>
          </w:tcPr>
          <w:p w:rsidR="00834654" w:rsidRPr="00F41E8C" w:rsidRDefault="007A05FB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Glut</w:t>
            </w:r>
            <w:r w:rsidR="00F41E8C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4</w:t>
            </w:r>
          </w:p>
        </w:tc>
        <w:tc>
          <w:tcPr>
            <w:tcW w:w="3860" w:type="dxa"/>
            <w:hideMark/>
          </w:tcPr>
          <w:p w:rsidR="00834654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GGTCTCGGTGCTCTTAGTAG</w:t>
            </w:r>
          </w:p>
        </w:tc>
        <w:tc>
          <w:tcPr>
            <w:tcW w:w="3685" w:type="dxa"/>
            <w:hideMark/>
          </w:tcPr>
          <w:p w:rsidR="00834654" w:rsidRDefault="00834654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TGGAGACATAGCTCATGGC</w:t>
            </w:r>
          </w:p>
        </w:tc>
      </w:tr>
      <w:tr w:rsidR="00834654" w:rsidTr="003B4D98">
        <w:tc>
          <w:tcPr>
            <w:tcW w:w="1068" w:type="dxa"/>
            <w:hideMark/>
          </w:tcPr>
          <w:p w:rsidR="00834654" w:rsidRDefault="00F41E8C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rs</w:t>
            </w:r>
            <w:r w:rsidR="00834654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3860" w:type="dxa"/>
            <w:hideMark/>
          </w:tcPr>
          <w:p w:rsidR="00834654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CGCTCCAGTGAGGATT</w:t>
            </w:r>
          </w:p>
        </w:tc>
        <w:tc>
          <w:tcPr>
            <w:tcW w:w="3685" w:type="dxa"/>
            <w:hideMark/>
          </w:tcPr>
          <w:p w:rsidR="00834654" w:rsidRDefault="00834654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AGGATTTGCTGAGGTCATT</w:t>
            </w:r>
          </w:p>
        </w:tc>
      </w:tr>
      <w:tr w:rsidR="00834654" w:rsidTr="003B4D98">
        <w:tc>
          <w:tcPr>
            <w:tcW w:w="1068" w:type="dxa"/>
            <w:hideMark/>
          </w:tcPr>
          <w:p w:rsidR="00834654" w:rsidRDefault="00F41E8C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</w:t>
            </w:r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ys</w:t>
            </w:r>
            <w:r w:rsidR="00834654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3860" w:type="dxa"/>
            <w:hideMark/>
          </w:tcPr>
          <w:p w:rsidR="00834654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CGCAGTGCTTTTCGAGG</w:t>
            </w:r>
          </w:p>
        </w:tc>
        <w:tc>
          <w:tcPr>
            <w:tcW w:w="3685" w:type="dxa"/>
            <w:hideMark/>
          </w:tcPr>
          <w:p w:rsidR="00834654" w:rsidRDefault="00834654" w:rsidP="003B4D98">
            <w:pPr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ATAGTAGTTGTCACCCCAT</w:t>
            </w:r>
          </w:p>
        </w:tc>
      </w:tr>
      <w:tr w:rsidR="00834654" w:rsidTr="003B4D98">
        <w:tc>
          <w:tcPr>
            <w:tcW w:w="1068" w:type="dxa"/>
            <w:tcBorders>
              <w:bottom w:val="single" w:sz="12" w:space="0" w:color="auto"/>
            </w:tcBorders>
            <w:hideMark/>
          </w:tcPr>
          <w:p w:rsidR="00462851" w:rsidRDefault="00F41E8C" w:rsidP="00FE3C0F">
            <w:pPr>
              <w:ind w:firstLineChars="50" w:firstLine="105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</w:t>
            </w:r>
            <w:r w:rsidR="007A05FB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ys</w:t>
            </w:r>
            <w:r w:rsidR="00834654">
              <w:rPr>
                <w:rFonts w:ascii="Times New Roman" w:hAnsi="Times New Roman" w:cs="Times New Roman"/>
                <w:i/>
                <w:szCs w:val="21"/>
              </w:rPr>
              <w:t>2</w:t>
            </w:r>
          </w:p>
          <w:p w:rsidR="00834654" w:rsidRDefault="00462851" w:rsidP="00462851">
            <w:pPr>
              <w:ind w:firstLineChars="50" w:firstLine="105"/>
              <w:rPr>
                <w:rFonts w:ascii="Times New Roman" w:eastAsiaTheme="minorEastAsia" w:hAnsi="Times New Roman" w:cs="Times New Roman"/>
                <w:i/>
                <w:color w:val="FF0000"/>
                <w:szCs w:val="21"/>
              </w:rPr>
            </w:pPr>
            <w:r w:rsidRPr="00462851">
              <w:rPr>
                <w:rFonts w:ascii="Times New Roman" w:eastAsiaTheme="minorEastAsia" w:hAnsi="Times New Roman" w:cs="Times New Roman" w:hint="eastAsia"/>
                <w:i/>
                <w:color w:val="FF0000"/>
                <w:szCs w:val="21"/>
              </w:rPr>
              <w:t>G6pc</w:t>
            </w:r>
          </w:p>
          <w:p w:rsidR="00462851" w:rsidRPr="00462851" w:rsidRDefault="00462851" w:rsidP="00462851">
            <w:pPr>
              <w:ind w:firstLineChars="50" w:firstLine="105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462851">
              <w:rPr>
                <w:rFonts w:ascii="Times New Roman" w:eastAsiaTheme="minorEastAsia" w:hAnsi="Times New Roman" w:cs="Times New Roman" w:hint="eastAsia"/>
                <w:i/>
                <w:color w:val="FF0000"/>
                <w:szCs w:val="21"/>
              </w:rPr>
              <w:t>P</w:t>
            </w:r>
            <w:r w:rsidRPr="00462851">
              <w:rPr>
                <w:rFonts w:ascii="Times New Roman" w:eastAsiaTheme="minorEastAsia" w:hAnsi="Times New Roman" w:cs="Times New Roman"/>
                <w:i/>
                <w:color w:val="FF0000"/>
                <w:szCs w:val="21"/>
              </w:rPr>
              <w:t>ck1</w:t>
            </w:r>
          </w:p>
        </w:tc>
        <w:tc>
          <w:tcPr>
            <w:tcW w:w="3860" w:type="dxa"/>
            <w:tcBorders>
              <w:bottom w:val="single" w:sz="12" w:space="0" w:color="auto"/>
            </w:tcBorders>
            <w:hideMark/>
          </w:tcPr>
          <w:p w:rsidR="00462851" w:rsidRDefault="00834654" w:rsidP="00FE3C0F">
            <w:pPr>
              <w:ind w:firstLineChars="200" w:firstLine="420"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AAGGCCAAAACGACAG</w:t>
            </w:r>
          </w:p>
          <w:p w:rsidR="00D22F34" w:rsidRDefault="00462851" w:rsidP="00462851">
            <w:pPr>
              <w:ind w:firstLineChars="200" w:firstLine="420"/>
              <w:rPr>
                <w:rFonts w:ascii="Times New Roman" w:eastAsiaTheme="minorEastAsia" w:hAnsi="Times New Roman" w:cs="Times New Roman"/>
                <w:szCs w:val="21"/>
              </w:rPr>
            </w:pPr>
            <w:r w:rsidRPr="00462851">
              <w:rPr>
                <w:rFonts w:ascii="Times New Roman" w:eastAsiaTheme="minorEastAsia" w:hAnsi="Times New Roman" w:cs="Times New Roman"/>
                <w:color w:val="FF0000"/>
                <w:szCs w:val="21"/>
              </w:rPr>
              <w:t>CGACTCGCTATCTCCAAGTGA</w:t>
            </w:r>
          </w:p>
          <w:p w:rsidR="00834654" w:rsidRPr="00D22F34" w:rsidRDefault="00D22F34" w:rsidP="00D22F34">
            <w:pPr>
              <w:ind w:firstLineChars="200" w:firstLine="420"/>
              <w:rPr>
                <w:rFonts w:ascii="Times New Roman" w:eastAsiaTheme="minorEastAsia" w:hAnsi="Times New Roman" w:cs="Times New Roman"/>
                <w:szCs w:val="21"/>
              </w:rPr>
            </w:pPr>
            <w:r w:rsidRPr="00D22F34">
              <w:rPr>
                <w:rFonts w:ascii="Times New Roman" w:eastAsiaTheme="minorEastAsia" w:hAnsi="Times New Roman" w:cs="Times New Roman"/>
                <w:color w:val="FF0000"/>
                <w:szCs w:val="21"/>
              </w:rPr>
              <w:t>AGCATTCAACGCCAGGTTC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hideMark/>
          </w:tcPr>
          <w:p w:rsidR="00834654" w:rsidRDefault="00834654" w:rsidP="003B4D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TCACATTGTTCTACTTGA</w:t>
            </w:r>
          </w:p>
          <w:p w:rsidR="00D22F34" w:rsidRDefault="00462851" w:rsidP="003B4D98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462851">
              <w:rPr>
                <w:rFonts w:ascii="Times New Roman" w:eastAsiaTheme="minorEastAsia" w:hAnsi="Times New Roman" w:cs="Times New Roman"/>
                <w:color w:val="FF0000"/>
                <w:szCs w:val="21"/>
              </w:rPr>
              <w:t>GGGCGTTGTCCAAACAGAAT</w:t>
            </w:r>
          </w:p>
          <w:p w:rsidR="00462851" w:rsidRPr="00D22F34" w:rsidRDefault="00D22F34" w:rsidP="00D22F34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22F34">
              <w:rPr>
                <w:rFonts w:ascii="Times New Roman" w:eastAsiaTheme="minorEastAsia" w:hAnsi="Times New Roman" w:cs="Times New Roman"/>
                <w:color w:val="FF0000"/>
                <w:szCs w:val="21"/>
              </w:rPr>
              <w:t>CGAGTCTGTCAGTTCAATACCAA</w:t>
            </w:r>
          </w:p>
        </w:tc>
      </w:tr>
    </w:tbl>
    <w:p w:rsidR="00834654" w:rsidRPr="00D22F34" w:rsidRDefault="00834654" w:rsidP="00E3697D">
      <w:pPr>
        <w:rPr>
          <w:rFonts w:ascii="Times New Roman" w:hAnsi="Times New Roman" w:cs="Times New Roman"/>
          <w:color w:val="FF0000"/>
          <w:szCs w:val="21"/>
        </w:rPr>
      </w:pPr>
      <w:bookmarkStart w:id="3" w:name="OLE_LINK113"/>
      <w:bookmarkStart w:id="4" w:name="OLE_LINK92"/>
      <w:bookmarkStart w:id="5" w:name="OLE_LINK91"/>
      <w:r>
        <w:rPr>
          <w:rFonts w:ascii="Times New Roman" w:hAnsi="Times New Roman" w:cs="Times New Roman"/>
          <w:szCs w:val="21"/>
        </w:rPr>
        <w:t>Abbreviations: P</w:t>
      </w:r>
      <w:r w:rsidR="007A05FB">
        <w:rPr>
          <w:rFonts w:ascii="Times New Roman" w:hAnsi="Times New Roman" w:cs="Times New Roman" w:hint="eastAsia"/>
          <w:szCs w:val="21"/>
        </w:rPr>
        <w:t>pia</w:t>
      </w:r>
      <w:r w:rsidR="00E3697D">
        <w:rPr>
          <w:rFonts w:ascii="Times New Roman" w:hAnsi="Times New Roman" w:cs="Times New Roman"/>
          <w:szCs w:val="21"/>
        </w:rPr>
        <w:t>, peptidylprolyl isomerase A</w:t>
      </w:r>
      <w:r>
        <w:rPr>
          <w:rFonts w:ascii="Times New Roman" w:hAnsi="Times New Roman" w:cs="Times New Roman"/>
          <w:szCs w:val="21"/>
        </w:rPr>
        <w:t>; P</w:t>
      </w:r>
      <w:r w:rsidR="007A05FB">
        <w:rPr>
          <w:rFonts w:ascii="Times New Roman" w:hAnsi="Times New Roman" w:cs="Times New Roman" w:hint="eastAsia"/>
          <w:szCs w:val="21"/>
        </w:rPr>
        <w:t>gc1</w:t>
      </w:r>
      <w:r w:rsidR="0081371C" w:rsidRPr="0081371C">
        <w:rPr>
          <w:rFonts w:ascii="Times New Roman" w:hAnsi="Times New Roman" w:cs="Times New Roman"/>
          <w:szCs w:val="21"/>
        </w:rPr>
        <w:t>α</w:t>
      </w:r>
      <w:r>
        <w:rPr>
          <w:rFonts w:ascii="Times New Roman" w:hAnsi="Times New Roman" w:cs="Times New Roman"/>
          <w:szCs w:val="21"/>
        </w:rPr>
        <w:t>, peroxisome proliferator-activated receptor gamma coactivator 1</w:t>
      </w:r>
      <w:r w:rsidR="00E8632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lpha; </w:t>
      </w:r>
      <w:r w:rsidR="007A05FB">
        <w:rPr>
          <w:rFonts w:ascii="Times New Roman" w:hAnsi="Times New Roman" w:cs="Times New Roman" w:hint="eastAsia"/>
          <w:szCs w:val="21"/>
        </w:rPr>
        <w:t>Zag</w:t>
      </w:r>
      <w:r w:rsidR="00F87E41">
        <w:rPr>
          <w:rFonts w:ascii="Times New Roman" w:hAnsi="Times New Roman" w:cs="Times New Roman"/>
          <w:szCs w:val="21"/>
        </w:rPr>
        <w:t xml:space="preserve">, </w:t>
      </w:r>
      <w:r w:rsidR="00F87E41">
        <w:rPr>
          <w:rFonts w:ascii="Times New Roman" w:hAnsi="Times New Roman" w:cs="Times New Roman" w:hint="eastAsia"/>
          <w:szCs w:val="21"/>
        </w:rPr>
        <w:t>z</w:t>
      </w:r>
      <w:r w:rsidR="00F87E41" w:rsidRPr="00313352">
        <w:rPr>
          <w:rFonts w:ascii="Times New Roman" w:hAnsi="Times New Roman" w:cs="Times New Roman"/>
          <w:szCs w:val="21"/>
        </w:rPr>
        <w:t>inc-α2-glycoprotein</w:t>
      </w:r>
      <w:r>
        <w:rPr>
          <w:rFonts w:ascii="Times New Roman" w:hAnsi="Times New Roman" w:cs="Times New Roman"/>
          <w:szCs w:val="21"/>
        </w:rPr>
        <w:t xml:space="preserve">; </w:t>
      </w:r>
      <w:r w:rsidR="00643051">
        <w:rPr>
          <w:rFonts w:ascii="Times New Roman" w:hAnsi="Times New Roman" w:cs="Times New Roman"/>
          <w:szCs w:val="21"/>
        </w:rPr>
        <w:t>U</w:t>
      </w:r>
      <w:r w:rsidR="007A05FB">
        <w:rPr>
          <w:rFonts w:ascii="Times New Roman" w:hAnsi="Times New Roman" w:cs="Times New Roman" w:hint="eastAsia"/>
          <w:szCs w:val="21"/>
        </w:rPr>
        <w:t>cp</w:t>
      </w:r>
      <w:r w:rsidR="00643051">
        <w:rPr>
          <w:rFonts w:ascii="Times New Roman" w:hAnsi="Times New Roman" w:cs="Times New Roman"/>
          <w:szCs w:val="21"/>
        </w:rPr>
        <w:t xml:space="preserve">1, uncoupling protein 1; </w:t>
      </w:r>
      <w:r>
        <w:rPr>
          <w:rFonts w:ascii="Times New Roman" w:hAnsi="Times New Roman" w:cs="Times New Roman"/>
          <w:szCs w:val="21"/>
        </w:rPr>
        <w:t>G</w:t>
      </w:r>
      <w:r w:rsidR="007A05FB">
        <w:rPr>
          <w:rFonts w:ascii="Times New Roman" w:hAnsi="Times New Roman" w:cs="Times New Roman" w:hint="eastAsia"/>
          <w:szCs w:val="21"/>
        </w:rPr>
        <w:t>lut</w:t>
      </w:r>
      <w:r>
        <w:rPr>
          <w:rFonts w:ascii="Times New Roman" w:hAnsi="Times New Roman" w:cs="Times New Roman"/>
          <w:szCs w:val="21"/>
        </w:rPr>
        <w:t xml:space="preserve">4, glucose transporter type 4; </w:t>
      </w:r>
      <w:bookmarkStart w:id="6" w:name="OLE_LINK36"/>
      <w:bookmarkStart w:id="7" w:name="OLE_LINK35"/>
      <w:r>
        <w:rPr>
          <w:rFonts w:ascii="Times New Roman" w:hAnsi="Times New Roman" w:cs="Times New Roman"/>
          <w:szCs w:val="21"/>
        </w:rPr>
        <w:t>I</w:t>
      </w:r>
      <w:r w:rsidR="007A05FB">
        <w:rPr>
          <w:rFonts w:ascii="Times New Roman" w:hAnsi="Times New Roman" w:cs="Times New Roman" w:hint="eastAsia"/>
          <w:szCs w:val="21"/>
        </w:rPr>
        <w:t>rs</w:t>
      </w:r>
      <w:r>
        <w:rPr>
          <w:rFonts w:ascii="Times New Roman" w:hAnsi="Times New Roman" w:cs="Times New Roman"/>
          <w:szCs w:val="21"/>
        </w:rPr>
        <w:t>1, insulin receptor substrate 1; G</w:t>
      </w:r>
      <w:r w:rsidR="007A05FB">
        <w:rPr>
          <w:rFonts w:ascii="Times New Roman" w:hAnsi="Times New Roman" w:cs="Times New Roman" w:hint="eastAsia"/>
          <w:szCs w:val="21"/>
        </w:rPr>
        <w:t>ys</w:t>
      </w:r>
      <w:r>
        <w:rPr>
          <w:rFonts w:ascii="Times New Roman" w:hAnsi="Times New Roman" w:cs="Times New Roman"/>
          <w:szCs w:val="21"/>
        </w:rPr>
        <w:t>1, glycogen synthase 1;</w:t>
      </w:r>
      <w:bookmarkEnd w:id="6"/>
      <w:bookmarkEnd w:id="7"/>
      <w:r>
        <w:rPr>
          <w:rFonts w:ascii="Times New Roman" w:hAnsi="Times New Roman" w:cs="Times New Roman"/>
          <w:szCs w:val="21"/>
        </w:rPr>
        <w:t xml:space="preserve"> G</w:t>
      </w:r>
      <w:r w:rsidR="007A05FB">
        <w:rPr>
          <w:rFonts w:ascii="Times New Roman" w:hAnsi="Times New Roman" w:cs="Times New Roman" w:hint="eastAsia"/>
          <w:szCs w:val="21"/>
        </w:rPr>
        <w:t>ys</w:t>
      </w:r>
      <w:r>
        <w:rPr>
          <w:rFonts w:ascii="Times New Roman" w:hAnsi="Times New Roman" w:cs="Times New Roman"/>
          <w:szCs w:val="21"/>
        </w:rPr>
        <w:t>2, glycogen synthase 2</w:t>
      </w:r>
      <w:bookmarkEnd w:id="3"/>
      <w:bookmarkEnd w:id="4"/>
      <w:bookmarkEnd w:id="5"/>
      <w:r w:rsidR="00D22F34" w:rsidRPr="00D22F34">
        <w:rPr>
          <w:rFonts w:ascii="Times New Roman" w:hAnsi="Times New Roman" w:cs="Times New Roman"/>
          <w:color w:val="FF0000"/>
          <w:szCs w:val="21"/>
        </w:rPr>
        <w:t>; G6pc, glucose-6-phosphatase, catalytic; Pck1, phosphoenolpyruvate carboxykinase 1, cytosolic</w:t>
      </w:r>
      <w:r w:rsidR="00D22F34">
        <w:rPr>
          <w:rFonts w:ascii="Times New Roman" w:hAnsi="Times New Roman" w:cs="Times New Roman"/>
          <w:color w:val="FF0000"/>
          <w:szCs w:val="21"/>
        </w:rPr>
        <w:t>.</w:t>
      </w:r>
    </w:p>
    <w:p w:rsidR="00E046C1" w:rsidRDefault="00E046C1" w:rsidP="00E3697D">
      <w:pPr>
        <w:rPr>
          <w:rFonts w:ascii="Times New Roman" w:hAnsi="Times New Roman" w:cs="Times New Roman"/>
          <w:szCs w:val="21"/>
        </w:rPr>
      </w:pPr>
    </w:p>
    <w:p w:rsidR="00F80588" w:rsidRPr="007A05FB" w:rsidRDefault="00F80588" w:rsidP="007A05FB"/>
    <w:sectPr w:rsidR="00F80588" w:rsidRPr="007A0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2A6E" w:rsidRDefault="00DA2A6E" w:rsidP="00834654">
      <w:r>
        <w:separator/>
      </w:r>
    </w:p>
  </w:endnote>
  <w:endnote w:type="continuationSeparator" w:id="0">
    <w:p w:rsidR="00DA2A6E" w:rsidRDefault="00DA2A6E" w:rsidP="0083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2A6E" w:rsidRDefault="00DA2A6E" w:rsidP="00834654">
      <w:r>
        <w:separator/>
      </w:r>
    </w:p>
  </w:footnote>
  <w:footnote w:type="continuationSeparator" w:id="0">
    <w:p w:rsidR="00DA2A6E" w:rsidRDefault="00DA2A6E" w:rsidP="0083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89E"/>
    <w:rsid w:val="000026DB"/>
    <w:rsid w:val="000268EC"/>
    <w:rsid w:val="000857CE"/>
    <w:rsid w:val="00090E32"/>
    <w:rsid w:val="000A4E88"/>
    <w:rsid w:val="000B1BF2"/>
    <w:rsid w:val="000C22D2"/>
    <w:rsid w:val="000C679F"/>
    <w:rsid w:val="000E33A5"/>
    <w:rsid w:val="000E42A7"/>
    <w:rsid w:val="00105133"/>
    <w:rsid w:val="00111427"/>
    <w:rsid w:val="001642D5"/>
    <w:rsid w:val="001909CF"/>
    <w:rsid w:val="001F3C8C"/>
    <w:rsid w:val="00220BB9"/>
    <w:rsid w:val="002276FC"/>
    <w:rsid w:val="0028022F"/>
    <w:rsid w:val="00292288"/>
    <w:rsid w:val="002A564B"/>
    <w:rsid w:val="002A6000"/>
    <w:rsid w:val="002C088C"/>
    <w:rsid w:val="003043AC"/>
    <w:rsid w:val="00305CED"/>
    <w:rsid w:val="003065CA"/>
    <w:rsid w:val="00313352"/>
    <w:rsid w:val="003329F4"/>
    <w:rsid w:val="003376F4"/>
    <w:rsid w:val="0039150D"/>
    <w:rsid w:val="003B4D98"/>
    <w:rsid w:val="003F1A8F"/>
    <w:rsid w:val="004268A9"/>
    <w:rsid w:val="004454EE"/>
    <w:rsid w:val="00462851"/>
    <w:rsid w:val="004D7F5D"/>
    <w:rsid w:val="004E27A4"/>
    <w:rsid w:val="005559A0"/>
    <w:rsid w:val="005B4D29"/>
    <w:rsid w:val="005C501B"/>
    <w:rsid w:val="00610246"/>
    <w:rsid w:val="00626961"/>
    <w:rsid w:val="00643051"/>
    <w:rsid w:val="00682520"/>
    <w:rsid w:val="006E6141"/>
    <w:rsid w:val="006F47AD"/>
    <w:rsid w:val="00700764"/>
    <w:rsid w:val="007227CC"/>
    <w:rsid w:val="007A05FB"/>
    <w:rsid w:val="007B18CA"/>
    <w:rsid w:val="007F55AA"/>
    <w:rsid w:val="0081371C"/>
    <w:rsid w:val="00834654"/>
    <w:rsid w:val="00857695"/>
    <w:rsid w:val="00891D78"/>
    <w:rsid w:val="008D1C2F"/>
    <w:rsid w:val="008D79E7"/>
    <w:rsid w:val="008E5072"/>
    <w:rsid w:val="008E78D3"/>
    <w:rsid w:val="00904367"/>
    <w:rsid w:val="0092332D"/>
    <w:rsid w:val="009721BC"/>
    <w:rsid w:val="009866DA"/>
    <w:rsid w:val="009C2B45"/>
    <w:rsid w:val="00A35FB1"/>
    <w:rsid w:val="00A5022D"/>
    <w:rsid w:val="00A7022A"/>
    <w:rsid w:val="00A947EE"/>
    <w:rsid w:val="00AC6FC5"/>
    <w:rsid w:val="00AD1D3D"/>
    <w:rsid w:val="00BE7749"/>
    <w:rsid w:val="00C00A8B"/>
    <w:rsid w:val="00C0123D"/>
    <w:rsid w:val="00C23753"/>
    <w:rsid w:val="00C30944"/>
    <w:rsid w:val="00C6714C"/>
    <w:rsid w:val="00C8314E"/>
    <w:rsid w:val="00C86D8F"/>
    <w:rsid w:val="00C92955"/>
    <w:rsid w:val="00CE368D"/>
    <w:rsid w:val="00D210A5"/>
    <w:rsid w:val="00D22F34"/>
    <w:rsid w:val="00DA2A6E"/>
    <w:rsid w:val="00DB589E"/>
    <w:rsid w:val="00E03D76"/>
    <w:rsid w:val="00E046C1"/>
    <w:rsid w:val="00E06070"/>
    <w:rsid w:val="00E3697D"/>
    <w:rsid w:val="00E84618"/>
    <w:rsid w:val="00E86329"/>
    <w:rsid w:val="00E90226"/>
    <w:rsid w:val="00EB245F"/>
    <w:rsid w:val="00EE4719"/>
    <w:rsid w:val="00F41E8C"/>
    <w:rsid w:val="00F65B5C"/>
    <w:rsid w:val="00F80588"/>
    <w:rsid w:val="00F87E41"/>
    <w:rsid w:val="00FA69A9"/>
    <w:rsid w:val="00FC76D9"/>
    <w:rsid w:val="00FD3615"/>
    <w:rsid w:val="00FE112E"/>
    <w:rsid w:val="00FE2D1C"/>
    <w:rsid w:val="00FE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79C77F-2DF7-4308-9EA0-B145F5A6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4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654"/>
    <w:rPr>
      <w:sz w:val="18"/>
      <w:szCs w:val="18"/>
    </w:rPr>
  </w:style>
  <w:style w:type="paragraph" w:styleId="a7">
    <w:name w:val="List Paragraph"/>
    <w:basedOn w:val="a"/>
    <w:uiPriority w:val="34"/>
    <w:qFormat/>
    <w:rsid w:val="00834654"/>
    <w:pPr>
      <w:ind w:firstLineChars="200" w:firstLine="420"/>
    </w:pPr>
  </w:style>
  <w:style w:type="table" w:styleId="a8">
    <w:name w:val="Table Grid"/>
    <w:basedOn w:val="a1"/>
    <w:uiPriority w:val="59"/>
    <w:qFormat/>
    <w:rsid w:val="008346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5022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502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6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B186B774-F32C-4E68-A8AF-BD719EC8CE19}"/>
</file>

<file path=customXml/itemProps2.xml><?xml version="1.0" encoding="utf-8"?>
<ds:datastoreItem xmlns:ds="http://schemas.openxmlformats.org/officeDocument/2006/customXml" ds:itemID="{5EC30D0C-3CF0-4ACB-88DA-35091CF7A8D6}"/>
</file>

<file path=customXml/itemProps3.xml><?xml version="1.0" encoding="utf-8"?>
<ds:datastoreItem xmlns:ds="http://schemas.openxmlformats.org/officeDocument/2006/customXml" ds:itemID="{7B524D86-CFDF-498F-95AC-408CBF43C6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37</Characters>
  <Application>Microsoft Office Word</Application>
  <DocSecurity>0</DocSecurity>
  <Lines>7</Lines>
  <Paragraphs>2</Paragraphs>
  <ScaleCrop>false</ScaleCrop>
  <Company>MS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1355417772@qq.com</cp:lastModifiedBy>
  <cp:revision>11</cp:revision>
  <dcterms:created xsi:type="dcterms:W3CDTF">2017-08-09T16:36:00Z</dcterms:created>
  <dcterms:modified xsi:type="dcterms:W3CDTF">2017-12-25T08:34:00Z</dcterms:modified>
</cp:coreProperties>
</file>